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93AE6" w14:textId="77777777" w:rsidR="0076211E" w:rsidRPr="0049268E" w:rsidRDefault="0076211E" w:rsidP="0076211E">
      <w:pPr>
        <w:rPr>
          <w:rFonts w:ascii="Arial" w:hAnsi="Arial" w:cs="Arial"/>
          <w:b/>
          <w:bCs/>
        </w:rPr>
      </w:pPr>
      <w:r w:rsidRPr="0049268E">
        <w:rPr>
          <w:rFonts w:ascii="Arial" w:hAnsi="Arial" w:cs="Arial"/>
          <w:b/>
          <w:bCs/>
        </w:rPr>
        <w:t>Supplemental Table 1: Causes of death (n=34) among the study subjects who died during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3"/>
        <w:gridCol w:w="2954"/>
        <w:gridCol w:w="3013"/>
      </w:tblGrid>
      <w:tr w:rsidR="0076211E" w:rsidRPr="0049268E" w14:paraId="0BBE9C7F" w14:textId="77777777" w:rsidTr="00807141">
        <w:tc>
          <w:tcPr>
            <w:tcW w:w="6337" w:type="dxa"/>
            <w:gridSpan w:val="2"/>
          </w:tcPr>
          <w:p w14:paraId="20F570E2" w14:textId="77777777" w:rsidR="0076211E" w:rsidRPr="0049268E" w:rsidRDefault="0076211E" w:rsidP="0080714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9268E">
              <w:rPr>
                <w:rFonts w:ascii="Arial" w:hAnsi="Arial" w:cs="Arial"/>
                <w:b/>
                <w:bCs/>
                <w:color w:val="000000" w:themeColor="text1"/>
              </w:rPr>
              <w:t>Cause of Death</w:t>
            </w:r>
          </w:p>
        </w:tc>
        <w:tc>
          <w:tcPr>
            <w:tcW w:w="3013" w:type="dxa"/>
          </w:tcPr>
          <w:p w14:paraId="02F85417" w14:textId="77777777" w:rsidR="0076211E" w:rsidRPr="0049268E" w:rsidRDefault="0076211E" w:rsidP="008071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9268E">
              <w:rPr>
                <w:rFonts w:ascii="Arial" w:hAnsi="Arial" w:cs="Arial"/>
                <w:b/>
                <w:bCs/>
                <w:color w:val="000000" w:themeColor="text1"/>
              </w:rPr>
              <w:t>N</w:t>
            </w:r>
          </w:p>
        </w:tc>
      </w:tr>
      <w:tr w:rsidR="0076211E" w:rsidRPr="0049268E" w14:paraId="34864CFE" w14:textId="77777777" w:rsidTr="00807141">
        <w:tc>
          <w:tcPr>
            <w:tcW w:w="6337" w:type="dxa"/>
            <w:gridSpan w:val="2"/>
          </w:tcPr>
          <w:p w14:paraId="2A867913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Infection (not COVID-19)</w:t>
            </w:r>
          </w:p>
        </w:tc>
        <w:tc>
          <w:tcPr>
            <w:tcW w:w="3013" w:type="dxa"/>
          </w:tcPr>
          <w:p w14:paraId="03DF9C92" w14:textId="77777777" w:rsidR="0076211E" w:rsidRPr="0049268E" w:rsidRDefault="0076211E" w:rsidP="008071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76211E" w:rsidRPr="0049268E" w14:paraId="08002968" w14:textId="77777777" w:rsidTr="00807141">
        <w:tc>
          <w:tcPr>
            <w:tcW w:w="3383" w:type="dxa"/>
            <w:vMerge w:val="restart"/>
          </w:tcPr>
          <w:p w14:paraId="1F447418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 xml:space="preserve">Malignancy </w:t>
            </w:r>
          </w:p>
        </w:tc>
        <w:tc>
          <w:tcPr>
            <w:tcW w:w="2954" w:type="dxa"/>
          </w:tcPr>
          <w:p w14:paraId="20268750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Lung</w:t>
            </w:r>
          </w:p>
        </w:tc>
        <w:tc>
          <w:tcPr>
            <w:tcW w:w="3013" w:type="dxa"/>
          </w:tcPr>
          <w:p w14:paraId="0121C7F1" w14:textId="77777777" w:rsidR="0076211E" w:rsidRPr="0049268E" w:rsidRDefault="0076211E" w:rsidP="008071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76211E" w:rsidRPr="0049268E" w14:paraId="1E70AAFF" w14:textId="77777777" w:rsidTr="00807141">
        <w:tc>
          <w:tcPr>
            <w:tcW w:w="3383" w:type="dxa"/>
            <w:vMerge/>
          </w:tcPr>
          <w:p w14:paraId="09412323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54" w:type="dxa"/>
          </w:tcPr>
          <w:p w14:paraId="22ED9A5B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GI tract, including pancreas</w:t>
            </w:r>
          </w:p>
        </w:tc>
        <w:tc>
          <w:tcPr>
            <w:tcW w:w="3013" w:type="dxa"/>
          </w:tcPr>
          <w:p w14:paraId="10476815" w14:textId="77777777" w:rsidR="0076211E" w:rsidRPr="0049268E" w:rsidRDefault="0076211E" w:rsidP="008071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76211E" w:rsidRPr="0049268E" w14:paraId="6EE8BF72" w14:textId="77777777" w:rsidTr="00807141">
        <w:tc>
          <w:tcPr>
            <w:tcW w:w="3383" w:type="dxa"/>
            <w:vMerge/>
          </w:tcPr>
          <w:p w14:paraId="635CC968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54" w:type="dxa"/>
          </w:tcPr>
          <w:p w14:paraId="79A793A3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Renal</w:t>
            </w:r>
          </w:p>
        </w:tc>
        <w:tc>
          <w:tcPr>
            <w:tcW w:w="3013" w:type="dxa"/>
          </w:tcPr>
          <w:p w14:paraId="2CD7D3E5" w14:textId="77777777" w:rsidR="0076211E" w:rsidRPr="0049268E" w:rsidRDefault="0076211E" w:rsidP="008071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76211E" w:rsidRPr="0049268E" w14:paraId="4EA80F5F" w14:textId="77777777" w:rsidTr="00807141">
        <w:tc>
          <w:tcPr>
            <w:tcW w:w="3383" w:type="dxa"/>
            <w:vMerge/>
          </w:tcPr>
          <w:p w14:paraId="72056EA6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54" w:type="dxa"/>
          </w:tcPr>
          <w:p w14:paraId="5572C86B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Unknown primary</w:t>
            </w:r>
          </w:p>
        </w:tc>
        <w:tc>
          <w:tcPr>
            <w:tcW w:w="3013" w:type="dxa"/>
          </w:tcPr>
          <w:p w14:paraId="2F7FA34A" w14:textId="77777777" w:rsidR="0076211E" w:rsidRPr="0049268E" w:rsidRDefault="0076211E" w:rsidP="008071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76211E" w:rsidRPr="0049268E" w14:paraId="7817B850" w14:textId="77777777" w:rsidTr="00807141">
        <w:tc>
          <w:tcPr>
            <w:tcW w:w="6337" w:type="dxa"/>
            <w:gridSpan w:val="2"/>
          </w:tcPr>
          <w:p w14:paraId="20627FE9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Chronic obstructive lung disease</w:t>
            </w:r>
          </w:p>
        </w:tc>
        <w:tc>
          <w:tcPr>
            <w:tcW w:w="3013" w:type="dxa"/>
          </w:tcPr>
          <w:p w14:paraId="7DD1E3A9" w14:textId="77777777" w:rsidR="0076211E" w:rsidRPr="0049268E" w:rsidRDefault="0076211E" w:rsidP="008071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76211E" w:rsidRPr="0049268E" w14:paraId="369390E0" w14:textId="77777777" w:rsidTr="00807141">
        <w:tc>
          <w:tcPr>
            <w:tcW w:w="6337" w:type="dxa"/>
            <w:gridSpan w:val="2"/>
          </w:tcPr>
          <w:p w14:paraId="4106C0E2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Alzheimer’s disease</w:t>
            </w:r>
          </w:p>
        </w:tc>
        <w:tc>
          <w:tcPr>
            <w:tcW w:w="3013" w:type="dxa"/>
          </w:tcPr>
          <w:p w14:paraId="3B2286A1" w14:textId="77777777" w:rsidR="0076211E" w:rsidRPr="0049268E" w:rsidRDefault="0076211E" w:rsidP="008071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76211E" w:rsidRPr="0049268E" w14:paraId="677F15C6" w14:textId="77777777" w:rsidTr="00807141">
        <w:tc>
          <w:tcPr>
            <w:tcW w:w="6337" w:type="dxa"/>
            <w:gridSpan w:val="2"/>
          </w:tcPr>
          <w:p w14:paraId="5629B8AA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Ischemic heart disease</w:t>
            </w:r>
          </w:p>
        </w:tc>
        <w:tc>
          <w:tcPr>
            <w:tcW w:w="3013" w:type="dxa"/>
          </w:tcPr>
          <w:p w14:paraId="199E430D" w14:textId="77777777" w:rsidR="0076211E" w:rsidRPr="0049268E" w:rsidRDefault="0076211E" w:rsidP="008071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76211E" w:rsidRPr="0049268E" w14:paraId="6047C81A" w14:textId="77777777" w:rsidTr="00807141">
        <w:tc>
          <w:tcPr>
            <w:tcW w:w="6337" w:type="dxa"/>
            <w:gridSpan w:val="2"/>
          </w:tcPr>
          <w:p w14:paraId="117334C9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Cerebrovascular disease</w:t>
            </w:r>
          </w:p>
        </w:tc>
        <w:tc>
          <w:tcPr>
            <w:tcW w:w="3013" w:type="dxa"/>
          </w:tcPr>
          <w:p w14:paraId="0BBCAD0F" w14:textId="77777777" w:rsidR="0076211E" w:rsidRPr="0049268E" w:rsidRDefault="0076211E" w:rsidP="008071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76211E" w:rsidRPr="0049268E" w14:paraId="570864E3" w14:textId="77777777" w:rsidTr="00807141">
        <w:tc>
          <w:tcPr>
            <w:tcW w:w="6337" w:type="dxa"/>
            <w:gridSpan w:val="2"/>
          </w:tcPr>
          <w:p w14:paraId="3CD47B5E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Other*</w:t>
            </w:r>
          </w:p>
        </w:tc>
        <w:tc>
          <w:tcPr>
            <w:tcW w:w="3013" w:type="dxa"/>
          </w:tcPr>
          <w:p w14:paraId="3E8D8A88" w14:textId="77777777" w:rsidR="0076211E" w:rsidRPr="0049268E" w:rsidRDefault="0076211E" w:rsidP="008071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76211E" w:rsidRPr="0049268E" w14:paraId="31853A97" w14:textId="77777777" w:rsidTr="00807141">
        <w:tc>
          <w:tcPr>
            <w:tcW w:w="6337" w:type="dxa"/>
            <w:gridSpan w:val="2"/>
          </w:tcPr>
          <w:p w14:paraId="78133E5D" w14:textId="77777777" w:rsidR="0076211E" w:rsidRPr="0049268E" w:rsidRDefault="0076211E" w:rsidP="00807141">
            <w:pPr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Death certificate unavailable</w:t>
            </w:r>
          </w:p>
        </w:tc>
        <w:tc>
          <w:tcPr>
            <w:tcW w:w="3013" w:type="dxa"/>
          </w:tcPr>
          <w:p w14:paraId="154C7730" w14:textId="77777777" w:rsidR="0076211E" w:rsidRPr="0049268E" w:rsidRDefault="0076211E" w:rsidP="008071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268E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76211E" w:rsidRPr="0049268E" w14:paraId="2AB3335B" w14:textId="77777777" w:rsidTr="00807141">
        <w:tc>
          <w:tcPr>
            <w:tcW w:w="6337" w:type="dxa"/>
            <w:gridSpan w:val="2"/>
          </w:tcPr>
          <w:p w14:paraId="5F2577A3" w14:textId="77777777" w:rsidR="0076211E" w:rsidRPr="0049268E" w:rsidRDefault="0076211E" w:rsidP="0080714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9268E">
              <w:rPr>
                <w:rFonts w:ascii="Arial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3013" w:type="dxa"/>
          </w:tcPr>
          <w:p w14:paraId="3B6B9EAD" w14:textId="77777777" w:rsidR="0076211E" w:rsidRPr="0049268E" w:rsidRDefault="0076211E" w:rsidP="008071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9268E">
              <w:rPr>
                <w:rFonts w:ascii="Arial" w:hAnsi="Arial" w:cs="Arial"/>
                <w:b/>
                <w:bCs/>
                <w:color w:val="000000" w:themeColor="text1"/>
              </w:rPr>
              <w:t>34</w:t>
            </w:r>
          </w:p>
        </w:tc>
      </w:tr>
    </w:tbl>
    <w:p w14:paraId="37C6021A" w14:textId="77777777" w:rsidR="0076211E" w:rsidRPr="00962221" w:rsidRDefault="0076211E" w:rsidP="0076211E">
      <w:pPr>
        <w:rPr>
          <w:rFonts w:ascii="Arial" w:hAnsi="Arial" w:cs="Arial"/>
          <w:color w:val="000000" w:themeColor="text1"/>
        </w:rPr>
      </w:pPr>
      <w:r w:rsidRPr="0049268E">
        <w:rPr>
          <w:rFonts w:ascii="Arial" w:hAnsi="Arial" w:cs="Arial"/>
          <w:color w:val="000000" w:themeColor="text1"/>
        </w:rPr>
        <w:t>*</w:t>
      </w:r>
      <w:proofErr w:type="gramStart"/>
      <w:r w:rsidRPr="0049268E">
        <w:rPr>
          <w:rFonts w:ascii="Arial" w:hAnsi="Arial" w:cs="Arial"/>
          <w:color w:val="000000" w:themeColor="text1"/>
        </w:rPr>
        <w:t>other</w:t>
      </w:r>
      <w:proofErr w:type="gramEnd"/>
      <w:r w:rsidRPr="0049268E">
        <w:rPr>
          <w:rFonts w:ascii="Arial" w:hAnsi="Arial" w:cs="Arial"/>
          <w:color w:val="000000" w:themeColor="text1"/>
        </w:rPr>
        <w:t xml:space="preserve"> includes obesity related complications, fall, respiratory arrest, and inhalational lung injury</w:t>
      </w:r>
      <w:r w:rsidRPr="00962221">
        <w:rPr>
          <w:rFonts w:ascii="Arial" w:hAnsi="Arial" w:cs="Arial"/>
          <w:color w:val="000000" w:themeColor="text1"/>
        </w:rPr>
        <w:t xml:space="preserve"> </w:t>
      </w:r>
    </w:p>
    <w:p w14:paraId="1457AEE9" w14:textId="77777777" w:rsidR="006D5998" w:rsidRDefault="006D5998"/>
    <w:sectPr w:rsidR="006D5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11E"/>
    <w:rsid w:val="006D5998"/>
    <w:rsid w:val="0076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96A54"/>
  <w15:chartTrackingRefBased/>
  <w15:docId w15:val="{A97AC198-2899-499F-81B9-C2AEEED98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1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kh, Sameer A., M.B.B.S.</dc:creator>
  <cp:keywords/>
  <dc:description/>
  <cp:lastModifiedBy>Parikh, Sameer A., M.B.B.S.</cp:lastModifiedBy>
  <cp:revision>1</cp:revision>
  <dcterms:created xsi:type="dcterms:W3CDTF">2022-11-05T17:38:00Z</dcterms:created>
  <dcterms:modified xsi:type="dcterms:W3CDTF">2022-11-05T17:38:00Z</dcterms:modified>
</cp:coreProperties>
</file>